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CE37" w14:textId="1DB8DE45" w:rsidR="008B74C8" w:rsidRPr="008B74C8" w:rsidRDefault="00297424" w:rsidP="005A2AAB">
      <w:pPr>
        <w:rPr>
          <w:rFonts w:eastAsiaTheme="minorHAnsi"/>
        </w:rPr>
      </w:pPr>
      <w:r w:rsidRPr="000E3CCC">
        <w:rPr>
          <w:rFonts w:ascii="Times New Roman" w:hAnsi="Times New Roman" w:cs="Times New Roman"/>
          <w:sz w:val="24"/>
          <w:szCs w:val="28"/>
        </w:rPr>
        <w:t xml:space="preserve">The search formula is : </w:t>
      </w:r>
      <w:r w:rsidR="000C67E1" w:rsidRPr="000C67E1">
        <w:rPr>
          <w:rFonts w:ascii="Times New Roman" w:hAnsi="Times New Roman" w:cs="Times New Roman"/>
          <w:sz w:val="24"/>
          <w:szCs w:val="28"/>
        </w:rPr>
        <w:t>TS= ("cancer-associated 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>-associated fibroblast*") OR TS= ("tumor-associated fibroblast*") OR TS= ("tumor associated 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 xml:space="preserve"> associated fibroblast*") OR TS= ("cancer associated fibroblast*") OR TS= ("tumor-related fibroblast*") OR TS= ("tumor related fibroblast*") OR TS= ("carcinoma-associated fibroblast*") OR TS= ("carcinoma associated fibroblast*") OR TS= ("tumor associate fibroblast*") OR TS= ("cancer-associated myofibroblast*") OR TS= ("cancer associated myofibroblast*") OR TS= ("tumor-associated myofibroblast*") OR TS= ("tumor associated myo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>-associated myo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o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 xml:space="preserve"> associated myo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 xml:space="preserve"> associate fibroblast*") OR TS= ("cancer associate fibroblast*") OR TS= ("carcinoma associate fibroblast*") OR TS= ("cancer-related fibroblast*") OR TS= ("cancer related 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>-related fibroblast*") OR TS= ("</w:t>
      </w:r>
      <w:proofErr w:type="spellStart"/>
      <w:r w:rsidR="000C67E1" w:rsidRPr="000C67E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0C67E1" w:rsidRPr="000C67E1">
        <w:rPr>
          <w:rFonts w:ascii="Times New Roman" w:hAnsi="Times New Roman" w:cs="Times New Roman"/>
          <w:sz w:val="24"/>
          <w:szCs w:val="28"/>
        </w:rPr>
        <w:t xml:space="preserve"> related fibroblast*") OR TS= ("carcinoma-related fibroblast*") OR TS= ("carcinoma related fibroblast*").</w:t>
      </w:r>
      <w:r w:rsidR="003B508A" w:rsidRPr="003B508A">
        <w:t xml:space="preserve"> </w:t>
      </w:r>
      <w:r w:rsidR="003B508A" w:rsidRPr="003B508A">
        <w:rPr>
          <w:rFonts w:ascii="Times New Roman" w:hAnsi="Times New Roman" w:cs="Times New Roman"/>
          <w:sz w:val="24"/>
          <w:szCs w:val="28"/>
        </w:rPr>
        <w:t>The H-index, impact factor (IF), and Journal Citation Reports (JCR) divisions of the journals were acquired from Web of Science (WOS) in a scholarly manner.</w:t>
      </w:r>
    </w:p>
    <w:sectPr w:rsidR="008B74C8" w:rsidRPr="008B74C8" w:rsidSect="007A2B6C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39E5" w14:textId="77777777" w:rsidR="00901450" w:rsidRDefault="00901450" w:rsidP="00B15123">
      <w:pPr>
        <w:spacing w:line="240" w:lineRule="auto"/>
      </w:pPr>
      <w:r>
        <w:separator/>
      </w:r>
    </w:p>
  </w:endnote>
  <w:endnote w:type="continuationSeparator" w:id="0">
    <w:p w14:paraId="1A345734" w14:textId="77777777" w:rsidR="00901450" w:rsidRDefault="00901450" w:rsidP="00B151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81BDD" w14:textId="77777777" w:rsidR="00901450" w:rsidRDefault="00901450" w:rsidP="00B15123">
      <w:pPr>
        <w:spacing w:line="240" w:lineRule="auto"/>
      </w:pPr>
      <w:r>
        <w:separator/>
      </w:r>
    </w:p>
  </w:footnote>
  <w:footnote w:type="continuationSeparator" w:id="0">
    <w:p w14:paraId="0AA54C09" w14:textId="77777777" w:rsidR="00901450" w:rsidRDefault="00901450" w:rsidP="00B151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F9"/>
    <w:rsid w:val="000C67E1"/>
    <w:rsid w:val="0017130A"/>
    <w:rsid w:val="00297424"/>
    <w:rsid w:val="003B508A"/>
    <w:rsid w:val="005A2AAB"/>
    <w:rsid w:val="006F7399"/>
    <w:rsid w:val="007760F9"/>
    <w:rsid w:val="007A2B6C"/>
    <w:rsid w:val="008B74C8"/>
    <w:rsid w:val="00901450"/>
    <w:rsid w:val="009247D2"/>
    <w:rsid w:val="00A11486"/>
    <w:rsid w:val="00B15123"/>
    <w:rsid w:val="00BF6526"/>
    <w:rsid w:val="00D23492"/>
    <w:rsid w:val="00D34B2E"/>
    <w:rsid w:val="00D73E2B"/>
    <w:rsid w:val="00F64A8A"/>
    <w:rsid w:val="00FC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63914"/>
  <w15:chartTrackingRefBased/>
  <w15:docId w15:val="{AB3D75D8-B71C-40AD-B25C-D831539C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7130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15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1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1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1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攀</dc:creator>
  <cp:keywords/>
  <dc:description/>
  <cp:lastModifiedBy>伟琛 袁</cp:lastModifiedBy>
  <cp:revision>5</cp:revision>
  <dcterms:created xsi:type="dcterms:W3CDTF">2023-01-23T11:11:00Z</dcterms:created>
  <dcterms:modified xsi:type="dcterms:W3CDTF">2023-10-17T04:12:00Z</dcterms:modified>
</cp:coreProperties>
</file>